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87EED" w14:textId="77777777" w:rsidR="0040167C" w:rsidRDefault="0040167C"/>
    <w:p w14:paraId="1652CFC1" w14:textId="77777777" w:rsidR="0040167C" w:rsidRDefault="0040167C"/>
    <w:p w14:paraId="0D16E384" w14:textId="3DC97B10" w:rsidR="0040167C" w:rsidRPr="003D0853" w:rsidRDefault="0082582C" w:rsidP="0038663C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3D0853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40167C" w:rsidRPr="003D0853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Pr="003D0853">
        <w:rPr>
          <w:rFonts w:ascii="Calibri" w:hAnsi="Calibri" w:cs="Calibri"/>
          <w:b/>
          <w:bCs/>
          <w:sz w:val="24"/>
          <w:szCs w:val="24"/>
        </w:rPr>
        <w:t>1</w:t>
      </w:r>
      <w:r w:rsidR="0040167C" w:rsidRPr="003D0853">
        <w:rPr>
          <w:rFonts w:ascii="Calibri" w:hAnsi="Calibri" w:cs="Calibri"/>
          <w:b/>
          <w:bCs/>
          <w:sz w:val="24"/>
          <w:szCs w:val="24"/>
        </w:rPr>
        <w:t>: Mean number of observed physical contacts</w:t>
      </w:r>
      <w:r w:rsidR="005B6286" w:rsidRPr="003D0853">
        <w:rPr>
          <w:rFonts w:ascii="Calibri" w:hAnsi="Calibri" w:cs="Calibri"/>
          <w:b/>
          <w:bCs/>
          <w:sz w:val="24"/>
          <w:szCs w:val="24"/>
        </w:rPr>
        <w:t xml:space="preserve"> at </w:t>
      </w:r>
      <w:r w:rsidR="007B0168" w:rsidRPr="003D0853">
        <w:rPr>
          <w:rFonts w:ascii="Calibri" w:hAnsi="Calibri" w:cs="Calibri"/>
          <w:b/>
          <w:bCs/>
          <w:sz w:val="24"/>
          <w:szCs w:val="24"/>
        </w:rPr>
        <w:t>school.</w:t>
      </w:r>
    </w:p>
    <w:tbl>
      <w:tblPr>
        <w:tblW w:w="8737" w:type="dxa"/>
        <w:tblLook w:val="04A0" w:firstRow="1" w:lastRow="0" w:firstColumn="1" w:lastColumn="0" w:noHBand="0" w:noVBand="1"/>
      </w:tblPr>
      <w:tblGrid>
        <w:gridCol w:w="2263"/>
        <w:gridCol w:w="1814"/>
        <w:gridCol w:w="2251"/>
        <w:gridCol w:w="2409"/>
      </w:tblGrid>
      <w:tr w:rsidR="0040167C" w:rsidRPr="003D0853" w14:paraId="4C6C2C6B" w14:textId="77777777" w:rsidTr="00521850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DB8E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ntact measur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C85B" w14:textId="7F720B27" w:rsidR="00094117" w:rsidRPr="003D0853" w:rsidRDefault="0040167C" w:rsidP="007B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 contacts</w:t>
            </w:r>
          </w:p>
          <w:p w14:paraId="1D25B2E6" w14:textId="619FEE6C" w:rsidR="0040167C" w:rsidRPr="003D0853" w:rsidRDefault="0040167C" w:rsidP="007B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F300" w14:textId="09BF76E9" w:rsidR="0040167C" w:rsidRPr="003D0853" w:rsidRDefault="0040167C" w:rsidP="005B6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n (</w:t>
            </w:r>
            <w:r w:rsidR="007B0168"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tandard</w:t>
            </w:r>
            <w:r w:rsidR="005B6286"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Deviation</w:t>
            </w:r>
            <w:r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31DA" w14:textId="79A5DFBD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95% C</w:t>
            </w:r>
            <w:r w:rsidR="005B6286"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onfidence </w:t>
            </w:r>
            <w:r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</w:t>
            </w:r>
            <w:r w:rsidR="005B6286" w:rsidRPr="003D08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terval</w:t>
            </w:r>
          </w:p>
        </w:tc>
      </w:tr>
      <w:tr w:rsidR="0040167C" w:rsidRPr="003D0853" w14:paraId="2AC29A11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F5DC" w14:textId="128C45E5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otal contacts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F5D3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22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9811" w14:textId="5F617422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5</w:t>
            </w:r>
            <w:r w:rsidR="008C07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9.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73C2" w14:textId="78991EAC" w:rsidR="0040167C" w:rsidRPr="003D0853" w:rsidRDefault="00094117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- 18.7</w:t>
            </w:r>
          </w:p>
        </w:tc>
      </w:tr>
      <w:tr w:rsidR="0040167C" w:rsidRPr="003D0853" w14:paraId="12BB5F87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47AF" w14:textId="2AABD8A5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nsity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BF51" w14:textId="2A6223E8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6FDB" w14:textId="12083A39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C779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167C" w:rsidRPr="003D0853" w14:paraId="7B348EFC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671B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hysical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3EF7" w14:textId="6B8550C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79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67.5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6080" w14:textId="428B33AD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77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6.9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CF04" w14:textId="03AC0F0F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8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7</w:t>
            </w:r>
          </w:p>
        </w:tc>
      </w:tr>
      <w:tr w:rsidR="0040167C" w:rsidRPr="003D0853" w14:paraId="38441BBE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6524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-physical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D8D8" w14:textId="747859D3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43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32.5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83DF" w14:textId="714A5B9F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3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3.9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0510" w14:textId="4C195A5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5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0167C" w:rsidRPr="003D0853" w14:paraId="33DF22D0" w14:textId="77777777" w:rsidTr="001E75E7">
        <w:trPr>
          <w:trHeight w:val="290"/>
        </w:trPr>
        <w:tc>
          <w:tcPr>
            <w:tcW w:w="8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91534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hysical Contacts</w:t>
            </w:r>
          </w:p>
        </w:tc>
      </w:tr>
      <w:tr w:rsidR="0040167C" w:rsidRPr="003D0853" w14:paraId="70390CB9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64E0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9AA6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B1C4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6F6A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167C" w:rsidRPr="003D0853" w14:paraId="4E43B0F3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FF87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-4 years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D4A8" w14:textId="6C1FFF25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7</w:t>
            </w:r>
            <w:r w:rsidR="00BA17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15.8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F91C" w14:textId="4CA9D28E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6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6.4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9D56" w14:textId="5CD170BC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4 - 13.8</w:t>
            </w:r>
          </w:p>
        </w:tc>
      </w:tr>
      <w:tr w:rsidR="0040167C" w:rsidRPr="003D0853" w14:paraId="4E320EE7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49C6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-9 years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EF33" w14:textId="171374F0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80</w:t>
            </w:r>
            <w:r w:rsidR="003C4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38.0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28D4" w14:textId="29FF6BB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1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.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3AC9" w14:textId="1F743499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3 - 14.8</w:t>
            </w:r>
          </w:p>
        </w:tc>
      </w:tr>
      <w:tr w:rsidR="0040167C" w:rsidRPr="003D0853" w14:paraId="730A19A9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A49C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-14 years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D5B4" w14:textId="68AFC06F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5</w:t>
            </w:r>
            <w:r w:rsidR="001278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36.2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3CEB" w14:textId="46D485C1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0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.1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FE1A" w14:textId="09E9BBE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- 13.6</w:t>
            </w:r>
          </w:p>
        </w:tc>
      </w:tr>
      <w:tr w:rsidR="0040167C" w:rsidRPr="003D0853" w14:paraId="4D622C8B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7003" w14:textId="4E4B9A9C" w:rsidR="0040167C" w:rsidRPr="003D0853" w:rsidRDefault="008F1630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≥15 </w:t>
            </w:r>
            <w:r w:rsidR="0040167C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ears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1A9A" w14:textId="53890DF8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7</w:t>
            </w:r>
            <w:r w:rsidR="002A422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10.0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54EC" w14:textId="621C060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3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3.8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A672" w14:textId="1B8CB4F3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9 - 9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0167C" w:rsidRPr="003D0853" w14:paraId="38641E0C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B520" w14:textId="5411B609" w:rsidR="0040167C" w:rsidRPr="003D0853" w:rsidRDefault="00CC5E15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644B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58A7" w14:textId="60AE665C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DC7A" w14:textId="603FB34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0167C" w:rsidRPr="003D0853" w14:paraId="6D1E4046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7139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80C2" w14:textId="3EF85B5B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92</w:t>
            </w:r>
            <w:r w:rsidR="00FF51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46.2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5F6D" w14:textId="681FBD8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7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5.9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C758" w14:textId="1598502F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5 - 12.8</w:t>
            </w:r>
          </w:p>
        </w:tc>
      </w:tr>
      <w:tr w:rsidR="0040167C" w:rsidRPr="003D0853" w14:paraId="5EF6E046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BE4F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A05C" w14:textId="0DC2511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7</w:t>
            </w:r>
            <w:r w:rsidR="003D74A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53.8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C416" w14:textId="24B73B2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9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.8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5197" w14:textId="0F3C21A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4 - 13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0167C" w:rsidRPr="003D0853" w14:paraId="47874D0E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D624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ade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EE74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CE01" w14:textId="1D99C678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CB7C" w14:textId="06CE10D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0167C" w:rsidRPr="003D0853" w14:paraId="5B4BB49B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F96A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indergarte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1D7E" w14:textId="564AE245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2</w:t>
            </w:r>
            <w:r w:rsidR="003D74A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0669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.4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3747" w14:textId="2465808B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3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6.7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63BB" w14:textId="4C4734B9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2 - 14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0167C" w:rsidRPr="003D0853" w14:paraId="622A7D44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7694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ower basic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BE32" w14:textId="6F33A815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16</w:t>
            </w:r>
            <w:r w:rsidR="000669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AE087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.1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4102" w14:textId="65011682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9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.9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C717" w14:textId="421A5FD0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3 - 14.6</w:t>
            </w:r>
          </w:p>
        </w:tc>
      </w:tr>
      <w:tr w:rsidR="0040167C" w:rsidRPr="003D0853" w14:paraId="219838AB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9796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pper basic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0EF7" w14:textId="2D688809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4</w:t>
            </w:r>
            <w:r w:rsidR="00C30D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22B7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18.8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D96C" w14:textId="75C95409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9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4.8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C6D9" w14:textId="59403D4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- 11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0167C" w:rsidRPr="003D0853" w14:paraId="15E97839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B6AF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        Secondary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4B1D" w14:textId="3CD03A6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7</w:t>
            </w:r>
            <w:r w:rsidR="00BE6FE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12.7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74D2" w14:textId="47A9E32B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5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6.3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7B98" w14:textId="13EB1FDD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2 - 12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40167C" w:rsidRPr="003D0853" w14:paraId="5315041D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DBE1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chool Shift/Sessi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10EB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DA78" w14:textId="2F5FA46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F1EE" w14:textId="2A68518F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0167C" w:rsidRPr="003D0853" w14:paraId="499985C2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9F67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rning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2E93" w14:textId="65E778F6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16</w:t>
            </w:r>
            <w:r w:rsidR="00BE6FE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70.4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966C" w14:textId="5B7CB2E0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3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.4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589E" w14:textId="218457D3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1 - 13.6</w:t>
            </w:r>
          </w:p>
        </w:tc>
      </w:tr>
      <w:tr w:rsidR="0040167C" w:rsidRPr="003D0853" w14:paraId="4D1E4956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2D95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fterno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7942" w14:textId="38E968C2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3</w:t>
            </w:r>
            <w:r w:rsidR="00D2714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29.6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A170" w14:textId="59E71570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6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5.8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EB99" w14:textId="00A26CD0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2 - 11.9</w:t>
            </w:r>
          </w:p>
        </w:tc>
      </w:tr>
      <w:tr w:rsidR="0040167C" w:rsidRPr="003D0853" w14:paraId="40AB78C2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52B8" w14:textId="77777777" w:rsidR="0040167C" w:rsidRPr="003D0853" w:rsidRDefault="0040167C" w:rsidP="0040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umber in class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1498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C418" w14:textId="0333408A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7B06" w14:textId="7F0DABCB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0167C" w:rsidRPr="003D0853" w14:paraId="268E39D7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93C1" w14:textId="0DAA0D1E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-20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0E76" w14:textId="740E07DE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8</w:t>
            </w:r>
            <w:r w:rsidR="00AD27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8.1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72F2" w14:textId="112E504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3.0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A2F4" w14:textId="7EE746A5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- 7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0167C" w:rsidRPr="003D0853" w14:paraId="274251E8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C6B8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-30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63F9" w14:textId="2A415491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5</w:t>
            </w:r>
            <w:r w:rsidR="00F51D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27.3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2D36" w14:textId="38CA0DBB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4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5.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3DDD" w14:textId="2DACA4EE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0 - 11.7</w:t>
            </w:r>
          </w:p>
        </w:tc>
      </w:tr>
      <w:tr w:rsidR="0040167C" w:rsidRPr="003D0853" w14:paraId="12F5F277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E642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-40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3590" w14:textId="366E42C6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93</w:t>
            </w:r>
            <w:r w:rsidR="00F969E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34.6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A902" w14:textId="3A7D8E49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5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.9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8771" w14:textId="11B0FD72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- 15.</w:t>
            </w:r>
            <w:r w:rsidR="007B0168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0167C" w:rsidRPr="003D0853" w14:paraId="40A6999A" w14:textId="77777777" w:rsidTr="0052185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6EBD" w14:textId="77777777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40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0249" w14:textId="0F3189DF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3</w:t>
            </w:r>
            <w:r w:rsidR="00F969E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30.0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51C8" w14:textId="7DC847B4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.2</w:t>
            </w:r>
            <w:r w:rsidR="005B6286"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6.5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54C3" w14:textId="32C9657E" w:rsidR="0040167C" w:rsidRPr="003D0853" w:rsidRDefault="0040167C" w:rsidP="0040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D08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3 - 16.9</w:t>
            </w:r>
          </w:p>
        </w:tc>
      </w:tr>
    </w:tbl>
    <w:p w14:paraId="44124CBE" w14:textId="77777777" w:rsidR="0040167C" w:rsidRDefault="0040167C"/>
    <w:p w14:paraId="2353CCEC" w14:textId="77777777" w:rsidR="0040167C" w:rsidRDefault="0040167C"/>
    <w:sectPr w:rsidR="00401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67C"/>
    <w:rsid w:val="00022B7A"/>
    <w:rsid w:val="00066935"/>
    <w:rsid w:val="00094117"/>
    <w:rsid w:val="000A36E0"/>
    <w:rsid w:val="0012785C"/>
    <w:rsid w:val="001E75E7"/>
    <w:rsid w:val="002A4225"/>
    <w:rsid w:val="0038663C"/>
    <w:rsid w:val="003C4646"/>
    <w:rsid w:val="003D0853"/>
    <w:rsid w:val="003D74AA"/>
    <w:rsid w:val="0040167C"/>
    <w:rsid w:val="00440187"/>
    <w:rsid w:val="004E7880"/>
    <w:rsid w:val="00521850"/>
    <w:rsid w:val="005B6286"/>
    <w:rsid w:val="0064507B"/>
    <w:rsid w:val="00696EE9"/>
    <w:rsid w:val="007B0168"/>
    <w:rsid w:val="007F4AC2"/>
    <w:rsid w:val="0082582C"/>
    <w:rsid w:val="008C074D"/>
    <w:rsid w:val="008C4139"/>
    <w:rsid w:val="008F1630"/>
    <w:rsid w:val="009A44C3"/>
    <w:rsid w:val="00AD2772"/>
    <w:rsid w:val="00AE087D"/>
    <w:rsid w:val="00BA17EA"/>
    <w:rsid w:val="00BE6FE4"/>
    <w:rsid w:val="00C30D97"/>
    <w:rsid w:val="00CC5E15"/>
    <w:rsid w:val="00D27147"/>
    <w:rsid w:val="00D84945"/>
    <w:rsid w:val="00F51D63"/>
    <w:rsid w:val="00F969EE"/>
    <w:rsid w:val="00FF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FFE0DA"/>
  <w15:chartTrackingRefBased/>
  <w15:docId w15:val="{1258A8CE-2616-4363-98FD-673D12EA0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67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6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6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6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6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6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6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6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6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6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6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6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6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6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6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6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1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6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1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67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16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67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16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6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67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286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6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2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28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28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B0168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55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935</Characters>
  <Application>Microsoft Office Word</Application>
  <DocSecurity>0</DocSecurity>
  <Lines>4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 Osei</cp:lastModifiedBy>
  <cp:revision>11</cp:revision>
  <dcterms:created xsi:type="dcterms:W3CDTF">2024-05-25T11:53:00Z</dcterms:created>
  <dcterms:modified xsi:type="dcterms:W3CDTF">2024-09-0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1dea25-34fd-4fbc-a456-7d10a82788b0</vt:lpwstr>
  </property>
</Properties>
</file>